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38B3A" w14:textId="77777777" w:rsidR="006365EB" w:rsidRPr="008E59F8" w:rsidRDefault="008E59F8">
      <w:pPr>
        <w:rPr>
          <w:rFonts w:ascii="Times New Roman" w:eastAsia="Times New Roman" w:hAnsi="Times New Roman" w:cs="Times New Roman"/>
          <w:b/>
          <w:highlight w:val="white"/>
        </w:rPr>
      </w:pPr>
      <w:r w:rsidRPr="008E59F8">
        <w:rPr>
          <w:rFonts w:ascii="Times New Roman" w:eastAsia="Times New Roman" w:hAnsi="Times New Roman" w:cs="Times New Roman"/>
          <w:b/>
          <w:highlight w:val="white"/>
        </w:rPr>
        <w:t>Appendices</w:t>
      </w:r>
    </w:p>
    <w:p w14:paraId="43B10018" w14:textId="77777777" w:rsidR="006365EB" w:rsidRPr="008E59F8" w:rsidRDefault="008E59F8">
      <w:pPr>
        <w:rPr>
          <w:rFonts w:ascii="Times New Roman" w:eastAsia="Times New Roman" w:hAnsi="Times New Roman" w:cs="Times New Roman"/>
          <w:b/>
          <w:highlight w:val="white"/>
        </w:rPr>
      </w:pPr>
      <w:r w:rsidRPr="008E59F8"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62096850" wp14:editId="1DF3B682">
            <wp:extent cx="6025181" cy="4925243"/>
            <wp:effectExtent l="0" t="0" r="0" b="0"/>
            <wp:docPr id="4" name="image1.png" descr="https://lh4.googleusercontent.com/peYZFqcvErjnhTts-Nrx057rp6Pxyhc07ht6_gPODTaBwQBR0hyDopAYTw1TO6du39J7nNTGtQejyrfAwjsWW4sCNfvM5VfP9r1dvBLJoLuqpWB3mBrUzpcLt6aQZAlpFFWCHV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lh4.googleusercontent.com/peYZFqcvErjnhTts-Nrx057rp6Pxyhc07ht6_gPODTaBwQBR0hyDopAYTw1TO6du39J7nNTGtQejyrfAwjsWW4sCNfvM5VfP9r1dvBLJoLuqpWB3mBrUzpcLt6aQZAlpFFWCHVo"/>
                    <pic:cNvPicPr preferRelativeResize="0"/>
                  </pic:nvPicPr>
                  <pic:blipFill>
                    <a:blip r:embed="rId8"/>
                    <a:srcRect l="1664" t="3247" r="49781" b="3894"/>
                    <a:stretch>
                      <a:fillRect/>
                    </a:stretch>
                  </pic:blipFill>
                  <pic:spPr>
                    <a:xfrm>
                      <a:off x="0" y="0"/>
                      <a:ext cx="6025181" cy="49252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5D7241" w14:textId="77777777" w:rsidR="006365EB" w:rsidRPr="008E59F8" w:rsidRDefault="008E59F8">
      <w:pPr>
        <w:rPr>
          <w:rFonts w:ascii="Times New Roman" w:eastAsia="Times New Roman" w:hAnsi="Times New Roman" w:cs="Times New Roman"/>
        </w:rPr>
      </w:pPr>
      <w:r w:rsidRPr="008E59F8">
        <w:rPr>
          <w:rFonts w:ascii="Times New Roman" w:eastAsia="Times New Roman" w:hAnsi="Times New Roman" w:cs="Times New Roman"/>
          <w:b/>
          <w:highlight w:val="white"/>
        </w:rPr>
        <w:t>Appendix A</w:t>
      </w:r>
      <w:r w:rsidRPr="008E59F8">
        <w:rPr>
          <w:rFonts w:ascii="Times New Roman" w:eastAsia="Times New Roman" w:hAnsi="Times New Roman" w:cs="Times New Roman"/>
          <w:highlight w:val="white"/>
        </w:rPr>
        <w:t xml:space="preserve">. </w:t>
      </w:r>
      <w:r w:rsidRPr="008E59F8">
        <w:rPr>
          <w:rFonts w:ascii="Times New Roman" w:eastAsia="Times New Roman" w:hAnsi="Times New Roman" w:cs="Times New Roman"/>
        </w:rPr>
        <w:t>Height-for-age z-score (HAZ), by age and socio-economic status</w:t>
      </w:r>
    </w:p>
    <w:p w14:paraId="33F52A24" w14:textId="77777777" w:rsidR="006365EB" w:rsidRPr="008E59F8" w:rsidRDefault="008E59F8">
      <w:pPr>
        <w:rPr>
          <w:rFonts w:ascii="Times New Roman" w:eastAsia="Times New Roman" w:hAnsi="Times New Roman" w:cs="Times New Roman"/>
          <w:highlight w:val="white"/>
        </w:rPr>
      </w:pPr>
      <w:r w:rsidRPr="008E59F8">
        <w:rPr>
          <w:rFonts w:ascii="Times New Roman" w:eastAsia="Times New Roman" w:hAnsi="Times New Roman" w:cs="Times New Roman"/>
        </w:rPr>
        <w:t>Source: Author’s analysis of 2015 National Nutrition Survey</w:t>
      </w:r>
    </w:p>
    <w:p w14:paraId="5F5E6ABD" w14:textId="77777777" w:rsidR="006365EB" w:rsidRPr="008E59F8" w:rsidRDefault="006365EB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431AF53" w14:textId="77777777" w:rsidR="006365EB" w:rsidRPr="008E59F8" w:rsidRDefault="008E59F8">
      <w:pPr>
        <w:spacing w:after="160"/>
        <w:rPr>
          <w:rFonts w:ascii="Times New Roman" w:eastAsia="Times New Roman" w:hAnsi="Times New Roman" w:cs="Times New Roman"/>
          <w:highlight w:val="white"/>
        </w:rPr>
      </w:pPr>
      <w:r w:rsidRPr="008E59F8">
        <w:rPr>
          <w:rFonts w:ascii="Times New Roman" w:eastAsia="Times New Roman" w:hAnsi="Times New Roman" w:cs="Times New Roman"/>
          <w:b/>
          <w:highlight w:val="white"/>
        </w:rPr>
        <w:t>Appendix B. Operational definition of independent variables</w:t>
      </w:r>
      <w:bookmarkStart w:id="0" w:name="_GoBack"/>
      <w:bookmarkEnd w:id="0"/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8E59F8" w:rsidRPr="008E59F8" w14:paraId="32E8416C" w14:textId="77777777">
        <w:trPr>
          <w:trHeight w:val="123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D4C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Domai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9C2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Variabl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165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Category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865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Operational definition</w:t>
            </w:r>
          </w:p>
        </w:tc>
      </w:tr>
      <w:tr w:rsidR="008E59F8" w:rsidRPr="008E59F8" w14:paraId="321C2628" w14:textId="77777777">
        <w:trPr>
          <w:trHeight w:val="123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9E36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n-modifiable factors</w:t>
            </w:r>
          </w:p>
        </w:tc>
      </w:tr>
      <w:tr w:rsidR="008E59F8" w:rsidRPr="008E59F8" w14:paraId="0FC749C7" w14:textId="77777777">
        <w:trPr>
          <w:trHeight w:val="168"/>
        </w:trPr>
        <w:tc>
          <w:tcPr>
            <w:tcW w:w="23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8A4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n-modifiable factor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6CAF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Sex of child (binary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338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Female</w:t>
            </w:r>
          </w:p>
        </w:tc>
        <w:tc>
          <w:tcPr>
            <w:tcW w:w="23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174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591A8999" w14:textId="77777777">
        <w:trPr>
          <w:trHeight w:val="123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0D3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D4F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190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le</w:t>
            </w:r>
          </w:p>
        </w:tc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900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6F2977C" w14:textId="77777777">
        <w:trPr>
          <w:trHeight w:val="194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897F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C1F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Child’s age (continuou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67F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Age in month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21C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7913DEDE" w14:textId="77777777">
        <w:trPr>
          <w:trHeight w:val="194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13A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38C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ternal height (continuou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AE4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eight in centimete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323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33BC3FBD" w14:textId="77777777">
        <w:trPr>
          <w:trHeight w:val="78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D7E6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odifiable factors</w:t>
            </w:r>
          </w:p>
        </w:tc>
      </w:tr>
      <w:tr w:rsidR="008E59F8" w:rsidRPr="008E59F8" w14:paraId="2D38B257" w14:textId="77777777">
        <w:trPr>
          <w:trHeight w:val="78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FD71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b/>
                <w:i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b/>
                <w:highlight w:val="white"/>
              </w:rPr>
              <w:t>Basic Factors</w:t>
            </w:r>
          </w:p>
        </w:tc>
      </w:tr>
      <w:tr w:rsidR="008E59F8" w:rsidRPr="008E59F8" w14:paraId="4B22F048" w14:textId="77777777">
        <w:trPr>
          <w:trHeight w:val="168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88B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Household and parental factors 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083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Gender of household head (binary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B65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Female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320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06783078" w14:textId="77777777">
        <w:trPr>
          <w:trHeight w:val="18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E28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7563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81E2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le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5EEA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6BF3346A" w14:textId="77777777">
        <w:trPr>
          <w:trHeight w:val="194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2FE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8A1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ternal education (binary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4D6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igh school undergraduate or below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649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2BEFA187" w14:textId="77777777">
        <w:trPr>
          <w:trHeight w:val="194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BE9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93D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2387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igh school graduate and above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C10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21F5BAEC" w14:textId="77777777">
        <w:trPr>
          <w:trHeight w:val="194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812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599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ternal age at birth (continuou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B3B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Age in </w:t>
            </w: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a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7C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261655AA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B31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84D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Systolic blood pressure (binary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D413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140mmHg or above 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C67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0B3464B4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2875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F83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CBB7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Below 140mmHg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09D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12086277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15B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3DD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ternal Body Mass Index (ordinal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5AF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Underweight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B68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2197DDB2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27A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02E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BAC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rmal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FE9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5EF3697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AC4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565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4D8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Overweight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D1D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1A19D74C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F567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534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882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Obese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379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39178C78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50BA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F2C6" w14:textId="77777777" w:rsidR="006365EB" w:rsidRPr="008E59F8" w:rsidRDefault="008E5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Civil Stat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4B81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Sing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68D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63F034C8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B04F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A2F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9BA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arri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B7B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7B99C49C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D12C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49C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DAA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Separated/Widow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8C5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2CEB91EA" w14:textId="77777777">
        <w:trPr>
          <w:trHeight w:val="123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A12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Underlying Factors</w:t>
            </w:r>
          </w:p>
        </w:tc>
      </w:tr>
      <w:tr w:rsidR="008E59F8" w:rsidRPr="008E59F8" w14:paraId="6E40EE5B" w14:textId="77777777">
        <w:trPr>
          <w:trHeight w:val="168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86B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Food insecurity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EF1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Food insecurity score of the household (categorical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424A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igh food insecurity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FC6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The food security (FD) scores were categorized into </w:t>
            </w:r>
            <w:proofErr w:type="spellStart"/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tertiles</w:t>
            </w:r>
            <w:proofErr w:type="spellEnd"/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(3). FD scores were predicted using Principal Component Analysis of five (5) food security-related questions.</w:t>
            </w:r>
          </w:p>
        </w:tc>
      </w:tr>
      <w:tr w:rsidR="008E59F8" w:rsidRPr="008E59F8" w14:paraId="01F7B8F9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0B5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492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C9B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edium food insecurity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361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FD7C446" w14:textId="77777777">
        <w:trPr>
          <w:trHeight w:val="321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C6C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95F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205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Low food insecurity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5E6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7BBB049B" w14:textId="77777777">
        <w:trPr>
          <w:trHeight w:val="123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6FC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Feeding practices 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B733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inimum Meal Frequency (binary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092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E18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Breastfed and non-breastfed children 6-23.9 months of age who receive solid, semi-solid, or soft foods or milk feed the minimum number of times or more. </w:t>
            </w:r>
          </w:p>
        </w:tc>
      </w:tr>
      <w:tr w:rsidR="008E59F8" w:rsidRPr="008E59F8" w14:paraId="1EC97B19" w14:textId="77777777">
        <w:trPr>
          <w:trHeight w:val="399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A53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396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DE2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8CE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53B673C5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3E4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2B1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Breastfeeding during the first hour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E546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990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65CE6973" w14:textId="77777777">
        <w:trPr>
          <w:trHeight w:val="18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239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FA5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C4AF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5401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5F5F3BB2" w14:textId="77777777">
        <w:trPr>
          <w:trHeight w:val="265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5EBC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F12B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Dietary Diversity Score (count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983A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0-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D26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umber of food groups consumed by the child the previous day.</w:t>
            </w: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36E646C9" w14:textId="77777777">
        <w:trPr>
          <w:trHeight w:val="123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F9E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Environment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BFE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andwashing before preparing the food of the child (categorical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F3B6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4B1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258C9B74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651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DAB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CE3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Always 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990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149A02B1" w14:textId="77777777">
        <w:trPr>
          <w:trHeight w:val="181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78E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D005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4B4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Sometimes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89A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7668BAA8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F6EC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A58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Dispose garbage by dumbing or throwing (binary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3E8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9F0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F8110D0" w14:textId="77777777">
        <w:trPr>
          <w:trHeight w:val="18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C24F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0D2B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F48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B015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7CE81476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C6B7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3B7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Availability of safe drinking wat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132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76DF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2C352D16" w14:textId="77777777">
        <w:trPr>
          <w:trHeight w:val="18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EFB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712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D2BF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A57B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DA53B98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70D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FB3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Availability of toilet (categorical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098F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ne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87D7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A593DA7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ECB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1E29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FF43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, water sealed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644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79A3D3C2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E4F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D10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234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, not sealed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183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3D1C018F" w14:textId="77777777">
        <w:trPr>
          <w:trHeight w:val="137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B00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Healthcare services 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4AB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Timely prenatal care (binary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3056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35A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Mothers with on time (within the first trimester) first prenatal check-up during their pregnancy. </w:t>
            </w:r>
          </w:p>
        </w:tc>
      </w:tr>
      <w:tr w:rsidR="008E59F8" w:rsidRPr="008E59F8" w14:paraId="23BCC4A2" w14:textId="77777777">
        <w:trPr>
          <w:trHeight w:val="244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9AE5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3C1F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780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A89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495DA976" w14:textId="77777777">
        <w:trPr>
          <w:trHeight w:val="35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468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946B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Quality of prenatal care (categorical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8B83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Low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F4B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The quality scores were categorized into </w:t>
            </w:r>
            <w:proofErr w:type="spellStart"/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tertiles</w:t>
            </w:r>
            <w:proofErr w:type="spellEnd"/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(3). Prenatal quality scores were predicted using Principal Component Analysis (PCA) using variables pertaining to services conducted during prenatal care: weight and height measurement, blood pressure trea</w:t>
            </w: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tment/diagnosis, blood test, urinalysis, ultrasound, </w:t>
            </w: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micronutrient supplementation, tetanus toxoid, and nutrition counselling.</w:t>
            </w:r>
          </w:p>
        </w:tc>
      </w:tr>
      <w:tr w:rsidR="008E59F8" w:rsidRPr="008E59F8" w14:paraId="0D35D141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F38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405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1476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Medium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B7F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5872B24" w14:textId="77777777">
        <w:trPr>
          <w:trHeight w:val="65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544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DAF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3842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igh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FF7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46724BA1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B78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9442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Place of delivery (categorical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815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Home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C16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55644503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2B7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551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0E0E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Government hospital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04BC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109EF529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5E1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1BE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4ED3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Government clinics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B52A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07BCBE38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E4C3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CF86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3AD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Private hospital/clin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515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1F03DC43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199F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DA34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Complete DPT vacci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D708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1517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642A9D7A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C61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C37D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1FD3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D100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239DA9B2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3F2A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130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Iron supplementation in childre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25E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C18A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46DD02A1" w14:textId="77777777">
        <w:trPr>
          <w:trHeight w:val="18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CDFB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F87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B93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2D3B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345F375A" w14:textId="77777777">
        <w:trPr>
          <w:trHeight w:val="137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BE4B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1AFD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Vitamin A supplementation in children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2A4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0C35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43277CEC" w14:textId="77777777">
        <w:trPr>
          <w:trHeight w:val="17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595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B8F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BB11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705C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492D6562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3B2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3E90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Post-natal car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CE8A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4EC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2D1EE903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3292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0BC4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3A71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No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CB8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8E59F8" w:rsidRPr="008E59F8" w14:paraId="6CC78896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F24E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687C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Deworming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4832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>Yes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7669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E59F8" w:rsidRPr="008E59F8" w14:paraId="259D94C7" w14:textId="77777777">
        <w:trPr>
          <w:trHeight w:val="123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FD8A8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769BD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6727" w14:textId="77777777" w:rsidR="006365EB" w:rsidRPr="008E59F8" w:rsidRDefault="008E59F8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8E59F8">
              <w:rPr>
                <w:rFonts w:ascii="Times New Roman" w:eastAsia="Times New Roman" w:hAnsi="Times New Roman" w:cs="Times New Roman"/>
                <w:highlight w:val="white"/>
              </w:rPr>
              <w:t xml:space="preserve">No 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27CC" w14:textId="77777777" w:rsidR="006365EB" w:rsidRPr="008E59F8" w:rsidRDefault="00636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</w:tbl>
    <w:p w14:paraId="29615DB4" w14:textId="77777777" w:rsidR="006365EB" w:rsidRPr="008E59F8" w:rsidRDefault="006365EB">
      <w:pPr>
        <w:rPr>
          <w:rFonts w:ascii="Times New Roman" w:eastAsia="Times New Roman" w:hAnsi="Times New Roman" w:cs="Times New Roman"/>
          <w:b/>
          <w:highlight w:val="white"/>
        </w:rPr>
      </w:pPr>
    </w:p>
    <w:p w14:paraId="175479D7" w14:textId="77777777" w:rsidR="006365EB" w:rsidRPr="008E59F8" w:rsidRDefault="006365EB">
      <w:pPr>
        <w:rPr>
          <w:rFonts w:ascii="Times New Roman" w:eastAsia="Times New Roman" w:hAnsi="Times New Roman" w:cs="Times New Roman"/>
          <w:b/>
          <w:highlight w:val="white"/>
        </w:rPr>
      </w:pPr>
    </w:p>
    <w:p w14:paraId="1ED2F078" w14:textId="77777777" w:rsidR="006365EB" w:rsidRPr="008E59F8" w:rsidRDefault="006365EB">
      <w:pPr>
        <w:rPr>
          <w:rFonts w:ascii="Times New Roman" w:eastAsia="Times New Roman" w:hAnsi="Times New Roman" w:cs="Times New Roman"/>
          <w:b/>
          <w:highlight w:val="white"/>
        </w:rPr>
      </w:pPr>
    </w:p>
    <w:p w14:paraId="1D5FEA63" w14:textId="77777777" w:rsidR="006365EB" w:rsidRPr="008E59F8" w:rsidRDefault="006365EB"/>
    <w:sectPr w:rsidR="006365EB" w:rsidRPr="008E59F8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EB"/>
    <w:rsid w:val="006365EB"/>
    <w:rsid w:val="008E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26CD"/>
  <w15:docId w15:val="{7D704ACC-4A9B-469D-956A-DEAC17D1C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PH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60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5dIYWYiCnTqee+aJFGksE2dLRFg==">AMUW2mVUWq4LUsy02hrg3RP3sWOUGdxw6KJ77Ywc04fbleO14RsW5HY8u8GWiTTed74RitOL9zBZK77FablMa7j9teUdhk/wnxXNBBndBLbd1zqTjeTaIgE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2C9578948FB4BBDEFA4C115FF2CE8" ma:contentTypeVersion="4" ma:contentTypeDescription="Create a new document." ma:contentTypeScope="" ma:versionID="00d50e7ac1868d5fd4085899877bb2bb">
  <xsd:schema xmlns:xsd="http://www.w3.org/2001/XMLSchema" xmlns:xs="http://www.w3.org/2001/XMLSchema" xmlns:p="http://schemas.microsoft.com/office/2006/metadata/properties" xmlns:ns3="9911a6ce-f3f8-410c-82d6-cdebf25c0ba4" targetNamespace="http://schemas.microsoft.com/office/2006/metadata/properties" ma:root="true" ma:fieldsID="d13182f8bb0faff62acfb386915e6ff5" ns3:_="">
    <xsd:import namespace="9911a6ce-f3f8-410c-82d6-cdebf25c0b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1a6ce-f3f8-410c-82d6-cdebf25c0b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67DAE464-0CCA-4E6F-BFF1-1A47073357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1a6ce-f3f8-410c-82d6-cdebf25c0b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9A83CC-C7EC-43DA-84A1-C1E399B431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403286-E3C7-4481-BEA8-396BE1DABEF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911a6ce-f3f8-410c-82d6-cdebf25c0ba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le Daryll Casas</dc:creator>
  <cp:lastModifiedBy>Alice Gooch</cp:lastModifiedBy>
  <cp:revision>2</cp:revision>
  <dcterms:created xsi:type="dcterms:W3CDTF">2021-09-29T11:57:00Z</dcterms:created>
  <dcterms:modified xsi:type="dcterms:W3CDTF">2021-09-2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2C9578948FB4BBDEFA4C115FF2CE8</vt:lpwstr>
  </property>
</Properties>
</file>